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A9949C" w14:textId="46A4AEEF" w:rsidR="00F271F9" w:rsidRDefault="310B438C" w:rsidP="5EDB6197">
      <w:pPr>
        <w:jc w:val="both"/>
        <w:rPr>
          <w:rFonts w:ascii="Calibri" w:eastAsia="Calibri" w:hAnsi="Calibri" w:cs="Calibri"/>
          <w:sz w:val="22"/>
          <w:szCs w:val="22"/>
        </w:rPr>
      </w:pPr>
      <w:r w:rsidRPr="5EDB6197">
        <w:rPr>
          <w:rFonts w:ascii="Calibri" w:eastAsia="Calibri" w:hAnsi="Calibri" w:cs="Calibri"/>
          <w:sz w:val="22"/>
          <w:szCs w:val="22"/>
        </w:rPr>
        <w:t xml:space="preserve">Supplementary data </w:t>
      </w:r>
      <w:r w:rsidR="00557B20">
        <w:rPr>
          <w:rFonts w:ascii="Calibri" w:eastAsia="Calibri" w:hAnsi="Calibri" w:cs="Calibri"/>
          <w:sz w:val="22"/>
          <w:szCs w:val="22"/>
        </w:rPr>
        <w:t>5</w:t>
      </w:r>
      <w:r w:rsidRPr="5EDB6197">
        <w:rPr>
          <w:rFonts w:ascii="Calibri" w:eastAsia="Calibri" w:hAnsi="Calibri" w:cs="Calibri"/>
          <w:sz w:val="22"/>
          <w:szCs w:val="22"/>
        </w:rPr>
        <w:t xml:space="preserve">. </w:t>
      </w:r>
      <w:r w:rsidRPr="5EDB6197">
        <w:rPr>
          <w:rFonts w:ascii="Calibri" w:eastAsia="Calibri" w:hAnsi="Calibri" w:cs="Calibri"/>
          <w:b/>
          <w:bCs/>
          <w:sz w:val="22"/>
          <w:szCs w:val="22"/>
        </w:rPr>
        <w:t xml:space="preserve">Cell type distributions. </w:t>
      </w:r>
      <w:r w:rsidR="67B3F89F" w:rsidRPr="5EDB6197">
        <w:rPr>
          <w:rFonts w:ascii="Calibri" w:eastAsia="Calibri" w:hAnsi="Calibri" w:cs="Calibri"/>
          <w:sz w:val="22"/>
          <w:szCs w:val="22"/>
        </w:rPr>
        <w:t>T</w:t>
      </w:r>
      <w:r w:rsidRPr="5EDB6197">
        <w:rPr>
          <w:rFonts w:ascii="Calibri" w:eastAsia="Calibri" w:hAnsi="Calibri" w:cs="Calibri"/>
          <w:sz w:val="22"/>
          <w:szCs w:val="22"/>
        </w:rPr>
        <w:t>he XCell R pac</w:t>
      </w:r>
      <w:r w:rsidR="5D0C1595" w:rsidRPr="5EDB6197">
        <w:rPr>
          <w:rFonts w:ascii="Calibri" w:eastAsia="Calibri" w:hAnsi="Calibri" w:cs="Calibri"/>
          <w:sz w:val="22"/>
          <w:szCs w:val="22"/>
        </w:rPr>
        <w:t>kage (v1.1.0)</w:t>
      </w:r>
      <w:r w:rsidR="04D421EC" w:rsidRPr="5EDB6197">
        <w:rPr>
          <w:rFonts w:ascii="Calibri" w:eastAsia="Calibri" w:hAnsi="Calibri" w:cs="Calibri"/>
          <w:sz w:val="22"/>
          <w:szCs w:val="22"/>
        </w:rPr>
        <w:t xml:space="preserve"> was used to calculate the </w:t>
      </w:r>
      <w:r w:rsidR="5D0C1595" w:rsidRPr="5EDB6197">
        <w:rPr>
          <w:rFonts w:ascii="Calibri" w:eastAsia="Calibri" w:hAnsi="Calibri" w:cs="Calibri"/>
          <w:sz w:val="22"/>
          <w:szCs w:val="22"/>
        </w:rPr>
        <w:t>relative distribution</w:t>
      </w:r>
      <w:r w:rsidR="00A84DEF">
        <w:rPr>
          <w:rFonts w:ascii="Calibri" w:eastAsia="Calibri" w:hAnsi="Calibri" w:cs="Calibri"/>
          <w:sz w:val="22"/>
          <w:szCs w:val="22"/>
        </w:rPr>
        <w:t xml:space="preserve"> </w:t>
      </w:r>
      <w:r w:rsidR="0B55709A" w:rsidRPr="5EDB6197">
        <w:rPr>
          <w:rFonts w:ascii="Calibri" w:eastAsia="Calibri" w:hAnsi="Calibri" w:cs="Calibri"/>
          <w:sz w:val="22"/>
          <w:szCs w:val="22"/>
        </w:rPr>
        <w:t xml:space="preserve">cell types </w:t>
      </w:r>
      <w:r w:rsidR="3F65AC54" w:rsidRPr="5EDB6197">
        <w:rPr>
          <w:rFonts w:ascii="Calibri" w:eastAsia="Calibri" w:hAnsi="Calibri" w:cs="Calibri"/>
          <w:sz w:val="22"/>
          <w:szCs w:val="22"/>
        </w:rPr>
        <w:t>using the raw gene expression data</w:t>
      </w:r>
      <w:r w:rsidR="2FF862B3" w:rsidRPr="5EDB6197">
        <w:rPr>
          <w:rFonts w:ascii="Calibri" w:eastAsia="Calibri" w:hAnsi="Calibri" w:cs="Calibri"/>
          <w:sz w:val="22"/>
          <w:szCs w:val="22"/>
        </w:rPr>
        <w:t xml:space="preserve"> of the 22 IEI patients.</w:t>
      </w:r>
      <w:r w:rsidR="00A84DEF">
        <w:rPr>
          <w:rFonts w:ascii="Calibri" w:eastAsia="Calibri" w:hAnsi="Calibri" w:cs="Calibri"/>
          <w:sz w:val="22"/>
          <w:szCs w:val="22"/>
        </w:rPr>
        <w:t xml:space="preserve"> </w:t>
      </w:r>
      <w:r w:rsidR="00716E61">
        <w:rPr>
          <w:rFonts w:ascii="Calibri" w:eastAsia="Calibri" w:hAnsi="Calibri" w:cs="Calibri"/>
          <w:sz w:val="22"/>
          <w:szCs w:val="22"/>
        </w:rPr>
        <w:t xml:space="preserve">The enrichment scores for a </w:t>
      </w:r>
      <w:r w:rsidR="00A84DEF">
        <w:rPr>
          <w:rFonts w:ascii="Calibri" w:eastAsia="Calibri" w:hAnsi="Calibri" w:cs="Calibri"/>
          <w:sz w:val="22"/>
          <w:szCs w:val="22"/>
        </w:rPr>
        <w:t>subset</w:t>
      </w:r>
      <w:r w:rsidR="00716E61">
        <w:rPr>
          <w:rFonts w:ascii="Calibri" w:eastAsia="Calibri" w:hAnsi="Calibri" w:cs="Calibri"/>
          <w:sz w:val="22"/>
          <w:szCs w:val="22"/>
        </w:rPr>
        <w:t xml:space="preserve"> comprised of CD4+ T cells, CD8+ T cells, B cells, and Eosinophils</w:t>
      </w:r>
      <w:r w:rsidR="00BB13FE">
        <w:rPr>
          <w:rFonts w:ascii="Calibri" w:eastAsia="Calibri" w:hAnsi="Calibri" w:cs="Calibri"/>
          <w:sz w:val="22"/>
          <w:szCs w:val="22"/>
        </w:rPr>
        <w:t xml:space="preserve"> is shown</w:t>
      </w:r>
      <w:r w:rsidR="00716E61">
        <w:rPr>
          <w:rFonts w:ascii="Calibri" w:eastAsia="Calibri" w:hAnsi="Calibri" w:cs="Calibri"/>
          <w:sz w:val="22"/>
          <w:szCs w:val="22"/>
        </w:rPr>
        <w:t>.</w:t>
      </w:r>
    </w:p>
    <w:p w14:paraId="5E5787A5" w14:textId="34D924D7" w:rsidR="00F271F9" w:rsidRDefault="007E01E0" w:rsidP="3812B91A">
      <w:r>
        <w:rPr>
          <w:noProof/>
        </w:rPr>
        <w:drawing>
          <wp:inline distT="0" distB="0" distL="0" distR="0" wp14:anchorId="2411F036" wp14:editId="36D7F44C">
            <wp:extent cx="5731510" cy="5333365"/>
            <wp:effectExtent l="0" t="0" r="0" b="635"/>
            <wp:docPr id="1722857426" name="Afbeelding 1" descr="Afbeelding met tekst, schermopname, lijn, diagram&#10;&#10;Door AI gegenereerde inhoud is mogelijk onjuis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2857426" name="Afbeelding 1" descr="Afbeelding met tekst, schermopname, lijn, diagram&#10;&#10;Door AI gegenereerde inhoud is mogelijk onjuis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3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271F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00F59D1"/>
    <w:rsid w:val="004577A3"/>
    <w:rsid w:val="004919B1"/>
    <w:rsid w:val="00557B20"/>
    <w:rsid w:val="00633A39"/>
    <w:rsid w:val="00716E61"/>
    <w:rsid w:val="007E01E0"/>
    <w:rsid w:val="00A84DEF"/>
    <w:rsid w:val="00B92C45"/>
    <w:rsid w:val="00BB13FE"/>
    <w:rsid w:val="00D86599"/>
    <w:rsid w:val="00F271F9"/>
    <w:rsid w:val="04D421EC"/>
    <w:rsid w:val="0515E5B7"/>
    <w:rsid w:val="062DDF7C"/>
    <w:rsid w:val="0B55709A"/>
    <w:rsid w:val="100F59D1"/>
    <w:rsid w:val="1627F91C"/>
    <w:rsid w:val="1AB275C0"/>
    <w:rsid w:val="2FF862B3"/>
    <w:rsid w:val="310B438C"/>
    <w:rsid w:val="3812B91A"/>
    <w:rsid w:val="3CB35FD8"/>
    <w:rsid w:val="3F65AC54"/>
    <w:rsid w:val="47878685"/>
    <w:rsid w:val="4D21496A"/>
    <w:rsid w:val="4E175CFF"/>
    <w:rsid w:val="4EC13817"/>
    <w:rsid w:val="53940626"/>
    <w:rsid w:val="5D0C1595"/>
    <w:rsid w:val="5EDB6197"/>
    <w:rsid w:val="67B3F89F"/>
    <w:rsid w:val="6B5CFD38"/>
    <w:rsid w:val="6D20BB49"/>
    <w:rsid w:val="7D24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F59D1"/>
  <w15:chartTrackingRefBased/>
  <w15:docId w15:val="{9882DE37-F8E9-468D-8B12-4B2968FBE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49296a4-6be3-451f-8758-d095ea01ab13">
      <Terms xmlns="http://schemas.microsoft.com/office/infopath/2007/PartnerControls"/>
    </lcf76f155ced4ddcb4097134ff3c332f>
    <TaxCatchAll xmlns="38c509e4-756d-4449-ac83-85a04d28bf9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A63D4603A3C634B89026BCD17D118D7" ma:contentTypeVersion="11" ma:contentTypeDescription="Create a new document." ma:contentTypeScope="" ma:versionID="6fb2b660c9cd35285ac8474c5c18d3c4">
  <xsd:schema xmlns:xsd="http://www.w3.org/2001/XMLSchema" xmlns:xs="http://www.w3.org/2001/XMLSchema" xmlns:p="http://schemas.microsoft.com/office/2006/metadata/properties" xmlns:ns2="b49296a4-6be3-451f-8758-d095ea01ab13" xmlns:ns3="38c509e4-756d-4449-ac83-85a04d28bf97" targetNamespace="http://schemas.microsoft.com/office/2006/metadata/properties" ma:root="true" ma:fieldsID="236771f1edd7e24716c220d04da873f7" ns2:_="" ns3:_="">
    <xsd:import namespace="b49296a4-6be3-451f-8758-d095ea01ab13"/>
    <xsd:import namespace="38c509e4-756d-4449-ac83-85a04d28bf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9296a4-6be3-451f-8758-d095ea01ab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c509e4-756d-4449-ac83-85a04d28bf97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e94d1b5d-8424-4b08-81eb-948a6b229f8f}" ma:internalName="TaxCatchAll" ma:showField="CatchAllData" ma:web="38c509e4-756d-4449-ac83-85a04d28bf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E18EB47-452B-4AEB-95AF-BD37F57CA48C}">
  <ds:schemaRefs>
    <ds:schemaRef ds:uri="http://schemas.microsoft.com/office/2006/metadata/properties"/>
    <ds:schemaRef ds:uri="http://schemas.microsoft.com/office/infopath/2007/PartnerControls"/>
    <ds:schemaRef ds:uri="b49296a4-6be3-451f-8758-d095ea01ab13"/>
    <ds:schemaRef ds:uri="38c509e4-756d-4449-ac83-85a04d28bf97"/>
  </ds:schemaRefs>
</ds:datastoreItem>
</file>

<file path=customXml/itemProps2.xml><?xml version="1.0" encoding="utf-8"?>
<ds:datastoreItem xmlns:ds="http://schemas.openxmlformats.org/officeDocument/2006/customXml" ds:itemID="{C636B4CA-FB6F-44AC-9605-ACBB32F4A2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886F66-CA29-493C-8950-4B7D7E4557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9296a4-6be3-451f-8758-d095ea01ab13"/>
    <ds:schemaRef ds:uri="38c509e4-756d-4449-ac83-85a04d28bf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7</Words>
  <Characters>260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sen, WTK (medgen)</dc:creator>
  <cp:keywords/>
  <dc:description/>
  <cp:lastModifiedBy>Maassen, WTK (medgen)</cp:lastModifiedBy>
  <cp:revision>14</cp:revision>
  <dcterms:created xsi:type="dcterms:W3CDTF">2026-01-30T11:48:00Z</dcterms:created>
  <dcterms:modified xsi:type="dcterms:W3CDTF">2026-05-04T2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63D4603A3C634B89026BCD17D118D7</vt:lpwstr>
  </property>
  <property fmtid="{D5CDD505-2E9C-101B-9397-08002B2CF9AE}" pid="3" name="MediaServiceImageTags">
    <vt:lpwstr/>
  </property>
</Properties>
</file>